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4B0D" w:rsidRPr="002E364A" w:rsidRDefault="00C94B0D" w:rsidP="00C94B0D">
      <w:pPr>
        <w:spacing w:line="480" w:lineRule="auto"/>
        <w:jc w:val="both"/>
        <w:rPr>
          <w:b/>
          <w:bCs/>
        </w:rPr>
      </w:pPr>
      <w:r w:rsidRPr="002E364A">
        <w:rPr>
          <w:b/>
        </w:rPr>
        <w:t>Table S1</w:t>
      </w:r>
      <w:r w:rsidRPr="002E364A">
        <w:rPr>
          <w:b/>
          <w:bCs/>
        </w:rPr>
        <w:t>:</w:t>
      </w:r>
      <w:r w:rsidRPr="002E364A">
        <w:t xml:space="preserve"> General description of individual primary cells analyzed in Set 1</w:t>
      </w:r>
    </w:p>
    <w:p w:rsidR="00C94B0D" w:rsidRPr="002E364A" w:rsidRDefault="00C94B0D" w:rsidP="00C94B0D">
      <w:pPr>
        <w:jc w:val="center"/>
      </w:pPr>
      <w:r w:rsidRPr="002E364A">
        <w:rPr>
          <w:b/>
        </w:rPr>
        <w:t>SET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0"/>
        <w:gridCol w:w="1265"/>
        <w:gridCol w:w="730"/>
        <w:gridCol w:w="651"/>
        <w:gridCol w:w="1195"/>
        <w:gridCol w:w="1141"/>
        <w:gridCol w:w="1660"/>
        <w:gridCol w:w="1164"/>
      </w:tblGrid>
      <w:tr w:rsidR="00C94B0D" w:rsidRPr="002E364A" w:rsidTr="00082CE2">
        <w:tc>
          <w:tcPr>
            <w:tcW w:w="1440" w:type="dxa"/>
          </w:tcPr>
          <w:p w:rsidR="00C94B0D" w:rsidRPr="002E364A" w:rsidRDefault="00C94B0D" w:rsidP="00082CE2">
            <w:r w:rsidRPr="002E364A">
              <w:rPr>
                <w:b/>
                <w:sz w:val="20"/>
              </w:rPr>
              <w:t>SAMPLES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b/>
                <w:sz w:val="20"/>
              </w:rPr>
              <w:t>KINSHIP</w:t>
            </w:r>
          </w:p>
        </w:tc>
        <w:tc>
          <w:tcPr>
            <w:tcW w:w="1008" w:type="dxa"/>
          </w:tcPr>
          <w:p w:rsidR="00C94B0D" w:rsidRPr="002E364A" w:rsidRDefault="00C94B0D" w:rsidP="00082CE2">
            <w:r w:rsidRPr="002E364A">
              <w:rPr>
                <w:b/>
                <w:sz w:val="20"/>
              </w:rPr>
              <w:t>AGE</w:t>
            </w:r>
            <w:r w:rsidRPr="002E364A">
              <w:rPr>
                <w:b/>
                <w:sz w:val="20"/>
              </w:rPr>
              <w:br/>
              <w:t>years</w:t>
            </w:r>
          </w:p>
        </w:tc>
        <w:tc>
          <w:tcPr>
            <w:tcW w:w="864" w:type="dxa"/>
          </w:tcPr>
          <w:p w:rsidR="00C94B0D" w:rsidRPr="002E364A" w:rsidRDefault="00C94B0D" w:rsidP="00082CE2">
            <w:r w:rsidRPr="002E364A">
              <w:rPr>
                <w:b/>
                <w:sz w:val="20"/>
              </w:rPr>
              <w:t>SEX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b/>
                <w:sz w:val="20"/>
              </w:rPr>
              <w:t>Clinical</w:t>
            </w:r>
            <w:r w:rsidRPr="002E364A">
              <w:rPr>
                <w:b/>
                <w:sz w:val="20"/>
              </w:rPr>
              <w:br/>
              <w:t>Status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b/>
                <w:sz w:val="20"/>
              </w:rPr>
              <w:t>Mutation</w:t>
            </w:r>
          </w:p>
        </w:tc>
        <w:tc>
          <w:tcPr>
            <w:tcW w:w="2016" w:type="dxa"/>
          </w:tcPr>
          <w:p w:rsidR="00C94B0D" w:rsidRPr="002E364A" w:rsidRDefault="00C94B0D" w:rsidP="00082CE2">
            <w:r w:rsidRPr="002E364A">
              <w:rPr>
                <w:b/>
                <w:sz w:val="20"/>
              </w:rPr>
              <w:t>Output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b/>
                <w:sz w:val="20"/>
              </w:rPr>
              <w:t>Clinical</w:t>
            </w:r>
            <w:r w:rsidRPr="002E364A">
              <w:rPr>
                <w:b/>
                <w:sz w:val="20"/>
              </w:rPr>
              <w:br/>
              <w:t>features</w:t>
            </w:r>
          </w:p>
        </w:tc>
      </w:tr>
      <w:tr w:rsidR="00C94B0D" w:rsidRPr="002E364A" w:rsidTr="00082CE2">
        <w:tc>
          <w:tcPr>
            <w:tcW w:w="1440" w:type="dxa"/>
          </w:tcPr>
          <w:p w:rsidR="00C94B0D" w:rsidRPr="002E364A" w:rsidRDefault="00C94B0D" w:rsidP="00082CE2">
            <w:r w:rsidRPr="002E364A">
              <w:rPr>
                <w:sz w:val="20"/>
              </w:rPr>
              <w:t>C3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A1 brother</w:t>
            </w:r>
          </w:p>
        </w:tc>
        <w:tc>
          <w:tcPr>
            <w:tcW w:w="1008" w:type="dxa"/>
          </w:tcPr>
          <w:p w:rsidR="00C94B0D" w:rsidRPr="002E364A" w:rsidRDefault="00C94B0D" w:rsidP="00082CE2">
            <w:r w:rsidRPr="002E364A">
              <w:rPr>
                <w:sz w:val="20"/>
              </w:rPr>
              <w:t>8</w:t>
            </w:r>
          </w:p>
        </w:tc>
        <w:tc>
          <w:tcPr>
            <w:tcW w:w="864" w:type="dxa"/>
          </w:tcPr>
          <w:p w:rsidR="00C94B0D" w:rsidRPr="002E364A" w:rsidRDefault="00C94B0D" w:rsidP="00082CE2">
            <w:r w:rsidRPr="002E364A">
              <w:rPr>
                <w:sz w:val="20"/>
              </w:rPr>
              <w:t>M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Healthy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Unknown</w:t>
            </w:r>
          </w:p>
        </w:tc>
        <w:tc>
          <w:tcPr>
            <w:tcW w:w="2016" w:type="dxa"/>
          </w:tcPr>
          <w:p w:rsidR="00C94B0D" w:rsidRPr="002E364A" w:rsidRDefault="00C94B0D" w:rsidP="00082CE2">
            <w:r w:rsidRPr="002E364A">
              <w:rPr>
                <w:sz w:val="20"/>
              </w:rPr>
              <w:t>Unknown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None</w:t>
            </w:r>
          </w:p>
        </w:tc>
      </w:tr>
      <w:tr w:rsidR="00C94B0D" w:rsidRPr="002E364A" w:rsidTr="00082CE2">
        <w:tc>
          <w:tcPr>
            <w:tcW w:w="1440" w:type="dxa"/>
          </w:tcPr>
          <w:p w:rsidR="00C94B0D" w:rsidRPr="002E364A" w:rsidRDefault="00C94B0D" w:rsidP="00082CE2">
            <w:r w:rsidRPr="002E364A">
              <w:rPr>
                <w:sz w:val="20"/>
              </w:rPr>
              <w:t>C4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Mother</w:t>
            </w:r>
          </w:p>
        </w:tc>
        <w:tc>
          <w:tcPr>
            <w:tcW w:w="1008" w:type="dxa"/>
          </w:tcPr>
          <w:p w:rsidR="00C94B0D" w:rsidRPr="002E364A" w:rsidRDefault="00C94B0D" w:rsidP="00082CE2">
            <w:r w:rsidRPr="002E364A">
              <w:rPr>
                <w:sz w:val="20"/>
              </w:rPr>
              <w:t>37</w:t>
            </w:r>
          </w:p>
        </w:tc>
        <w:tc>
          <w:tcPr>
            <w:tcW w:w="864" w:type="dxa"/>
          </w:tcPr>
          <w:p w:rsidR="00C94B0D" w:rsidRPr="002E364A" w:rsidRDefault="00C94B0D" w:rsidP="00082CE2">
            <w:r w:rsidRPr="002E364A">
              <w:rPr>
                <w:sz w:val="20"/>
              </w:rPr>
              <w:t>F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Healthy-</w:t>
            </w:r>
            <w:r w:rsidRPr="002E364A">
              <w:rPr>
                <w:sz w:val="20"/>
              </w:rPr>
              <w:br/>
              <w:t>CARRIER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8366A&gt;T</w:t>
            </w:r>
          </w:p>
        </w:tc>
        <w:tc>
          <w:tcPr>
            <w:tcW w:w="2016" w:type="dxa"/>
          </w:tcPr>
          <w:p w:rsidR="00C94B0D" w:rsidRPr="002E364A" w:rsidRDefault="00C94B0D" w:rsidP="00082CE2">
            <w:r w:rsidRPr="002E364A">
              <w:rPr>
                <w:sz w:val="20"/>
              </w:rPr>
              <w:t>Truncation</w:t>
            </w:r>
            <w:r w:rsidRPr="002E364A">
              <w:rPr>
                <w:sz w:val="20"/>
              </w:rPr>
              <w:br/>
              <w:t>Codon 2756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None</w:t>
            </w:r>
          </w:p>
        </w:tc>
      </w:tr>
      <w:tr w:rsidR="00C94B0D" w:rsidRPr="002E364A" w:rsidTr="00082CE2">
        <w:tc>
          <w:tcPr>
            <w:tcW w:w="1440" w:type="dxa"/>
          </w:tcPr>
          <w:p w:rsidR="00C94B0D" w:rsidRPr="002E364A" w:rsidRDefault="00C94B0D" w:rsidP="00082CE2">
            <w:r w:rsidRPr="002E364A">
              <w:rPr>
                <w:sz w:val="20"/>
              </w:rPr>
              <w:t>C5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Sister</w:t>
            </w:r>
          </w:p>
        </w:tc>
        <w:tc>
          <w:tcPr>
            <w:tcW w:w="1008" w:type="dxa"/>
          </w:tcPr>
          <w:p w:rsidR="00C94B0D" w:rsidRPr="002E364A" w:rsidRDefault="00C94B0D" w:rsidP="00082CE2">
            <w:r w:rsidRPr="002E364A">
              <w:rPr>
                <w:sz w:val="20"/>
              </w:rPr>
              <w:t>11</w:t>
            </w:r>
          </w:p>
        </w:tc>
        <w:tc>
          <w:tcPr>
            <w:tcW w:w="864" w:type="dxa"/>
          </w:tcPr>
          <w:p w:rsidR="00C94B0D" w:rsidRPr="002E364A" w:rsidRDefault="00C94B0D" w:rsidP="00082CE2">
            <w:r w:rsidRPr="002E364A">
              <w:rPr>
                <w:sz w:val="20"/>
              </w:rPr>
              <w:t>F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Healthy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Unknown</w:t>
            </w:r>
          </w:p>
        </w:tc>
        <w:tc>
          <w:tcPr>
            <w:tcW w:w="2016" w:type="dxa"/>
          </w:tcPr>
          <w:p w:rsidR="00C94B0D" w:rsidRPr="002E364A" w:rsidRDefault="00C94B0D" w:rsidP="00082CE2">
            <w:r w:rsidRPr="002E364A">
              <w:rPr>
                <w:sz w:val="20"/>
              </w:rPr>
              <w:t>Unknown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None</w:t>
            </w:r>
          </w:p>
        </w:tc>
      </w:tr>
      <w:tr w:rsidR="00C94B0D" w:rsidRPr="002E364A" w:rsidTr="00082CE2">
        <w:tc>
          <w:tcPr>
            <w:tcW w:w="1440" w:type="dxa"/>
          </w:tcPr>
          <w:p w:rsidR="00C94B0D" w:rsidRPr="002E364A" w:rsidRDefault="00C94B0D" w:rsidP="00082CE2">
            <w:r w:rsidRPr="002E364A">
              <w:rPr>
                <w:sz w:val="20"/>
              </w:rPr>
              <w:t>C6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Brother</w:t>
            </w:r>
          </w:p>
        </w:tc>
        <w:tc>
          <w:tcPr>
            <w:tcW w:w="1008" w:type="dxa"/>
          </w:tcPr>
          <w:p w:rsidR="00C94B0D" w:rsidRPr="002E364A" w:rsidRDefault="00C94B0D" w:rsidP="00082CE2">
            <w:r w:rsidRPr="002E364A">
              <w:rPr>
                <w:sz w:val="20"/>
              </w:rPr>
              <w:t>17</w:t>
            </w:r>
          </w:p>
        </w:tc>
        <w:tc>
          <w:tcPr>
            <w:tcW w:w="864" w:type="dxa"/>
          </w:tcPr>
          <w:p w:rsidR="00C94B0D" w:rsidRPr="002E364A" w:rsidRDefault="00C94B0D" w:rsidP="00082CE2">
            <w:r w:rsidRPr="002E364A">
              <w:rPr>
                <w:sz w:val="20"/>
              </w:rPr>
              <w:t>M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Healthy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Unknown</w:t>
            </w:r>
          </w:p>
        </w:tc>
        <w:tc>
          <w:tcPr>
            <w:tcW w:w="2016" w:type="dxa"/>
          </w:tcPr>
          <w:p w:rsidR="00C94B0D" w:rsidRPr="002E364A" w:rsidRDefault="00C94B0D" w:rsidP="00082CE2">
            <w:r w:rsidRPr="002E364A">
              <w:rPr>
                <w:sz w:val="20"/>
              </w:rPr>
              <w:t>Unknown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None</w:t>
            </w:r>
          </w:p>
        </w:tc>
      </w:tr>
      <w:tr w:rsidR="00C94B0D" w:rsidRPr="002E364A" w:rsidTr="00082CE2">
        <w:tc>
          <w:tcPr>
            <w:tcW w:w="1440" w:type="dxa"/>
          </w:tcPr>
          <w:p w:rsidR="00C94B0D" w:rsidRPr="002E364A" w:rsidRDefault="00C94B0D" w:rsidP="00082CE2">
            <w:r w:rsidRPr="002E364A">
              <w:rPr>
                <w:sz w:val="20"/>
              </w:rPr>
              <w:t>C7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Mother</w:t>
            </w:r>
          </w:p>
        </w:tc>
        <w:tc>
          <w:tcPr>
            <w:tcW w:w="1008" w:type="dxa"/>
          </w:tcPr>
          <w:p w:rsidR="00C94B0D" w:rsidRPr="002E364A" w:rsidRDefault="00C94B0D" w:rsidP="00082CE2">
            <w:r w:rsidRPr="002E364A">
              <w:rPr>
                <w:sz w:val="20"/>
              </w:rPr>
              <w:t>42</w:t>
            </w:r>
          </w:p>
        </w:tc>
        <w:tc>
          <w:tcPr>
            <w:tcW w:w="864" w:type="dxa"/>
          </w:tcPr>
          <w:p w:rsidR="00C94B0D" w:rsidRPr="002E364A" w:rsidRDefault="00C94B0D" w:rsidP="00082CE2">
            <w:r w:rsidRPr="002E364A">
              <w:rPr>
                <w:sz w:val="20"/>
              </w:rPr>
              <w:t>F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Healthy-</w:t>
            </w:r>
            <w:r w:rsidRPr="002E364A">
              <w:rPr>
                <w:sz w:val="20"/>
              </w:rPr>
              <w:br/>
              <w:t>CARRIER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7913G&gt;A</w:t>
            </w:r>
          </w:p>
        </w:tc>
        <w:tc>
          <w:tcPr>
            <w:tcW w:w="2016" w:type="dxa"/>
          </w:tcPr>
          <w:p w:rsidR="00C94B0D" w:rsidRPr="002E364A" w:rsidRDefault="00C94B0D" w:rsidP="00082CE2">
            <w:r w:rsidRPr="002E364A">
              <w:rPr>
                <w:sz w:val="20"/>
              </w:rPr>
              <w:t>Term at</w:t>
            </w:r>
            <w:r w:rsidRPr="002E364A">
              <w:rPr>
                <w:sz w:val="20"/>
              </w:rPr>
              <w:br/>
              <w:t>Codon 2638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None</w:t>
            </w:r>
          </w:p>
        </w:tc>
      </w:tr>
      <w:tr w:rsidR="00C94B0D" w:rsidRPr="002E364A" w:rsidTr="00082CE2">
        <w:tc>
          <w:tcPr>
            <w:tcW w:w="1440" w:type="dxa"/>
          </w:tcPr>
          <w:p w:rsidR="00C94B0D" w:rsidRPr="002E364A" w:rsidRDefault="00C94B0D" w:rsidP="00082CE2">
            <w:r w:rsidRPr="002E364A">
              <w:rPr>
                <w:sz w:val="20"/>
              </w:rPr>
              <w:t>C8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A2 Father</w:t>
            </w:r>
          </w:p>
        </w:tc>
        <w:tc>
          <w:tcPr>
            <w:tcW w:w="1008" w:type="dxa"/>
          </w:tcPr>
          <w:p w:rsidR="00C94B0D" w:rsidRPr="002E364A" w:rsidRDefault="00C94B0D" w:rsidP="00082CE2">
            <w:r w:rsidRPr="002E364A">
              <w:rPr>
                <w:sz w:val="20"/>
              </w:rPr>
              <w:t>48</w:t>
            </w:r>
          </w:p>
        </w:tc>
        <w:tc>
          <w:tcPr>
            <w:tcW w:w="864" w:type="dxa"/>
          </w:tcPr>
          <w:p w:rsidR="00C94B0D" w:rsidRPr="002E364A" w:rsidRDefault="00C94B0D" w:rsidP="00082CE2">
            <w:r w:rsidRPr="002E364A">
              <w:rPr>
                <w:sz w:val="20"/>
              </w:rPr>
              <w:t>M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Healthy-</w:t>
            </w:r>
            <w:r w:rsidRPr="002E364A">
              <w:rPr>
                <w:sz w:val="20"/>
              </w:rPr>
              <w:br/>
              <w:t>CARRIER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Unknown</w:t>
            </w:r>
          </w:p>
        </w:tc>
        <w:tc>
          <w:tcPr>
            <w:tcW w:w="2016" w:type="dxa"/>
          </w:tcPr>
          <w:p w:rsidR="00C94B0D" w:rsidRPr="002E364A" w:rsidRDefault="00C94B0D" w:rsidP="00082CE2">
            <w:r w:rsidRPr="002E364A">
              <w:rPr>
                <w:sz w:val="20"/>
              </w:rPr>
              <w:t>Unknown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None</w:t>
            </w:r>
          </w:p>
        </w:tc>
      </w:tr>
      <w:tr w:rsidR="00C94B0D" w:rsidRPr="002E364A" w:rsidTr="00082CE2">
        <w:tc>
          <w:tcPr>
            <w:tcW w:w="1440" w:type="dxa"/>
          </w:tcPr>
          <w:p w:rsidR="00C94B0D" w:rsidRPr="002E364A" w:rsidRDefault="00C94B0D" w:rsidP="00082CE2">
            <w:r w:rsidRPr="002E364A">
              <w:rPr>
                <w:sz w:val="20"/>
              </w:rPr>
              <w:t>C9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A2 Mother</w:t>
            </w:r>
          </w:p>
        </w:tc>
        <w:tc>
          <w:tcPr>
            <w:tcW w:w="1008" w:type="dxa"/>
          </w:tcPr>
          <w:p w:rsidR="00C94B0D" w:rsidRPr="002E364A" w:rsidRDefault="00C94B0D" w:rsidP="00082CE2">
            <w:r w:rsidRPr="002E364A">
              <w:rPr>
                <w:sz w:val="20"/>
              </w:rPr>
              <w:t>47</w:t>
            </w:r>
          </w:p>
        </w:tc>
        <w:tc>
          <w:tcPr>
            <w:tcW w:w="864" w:type="dxa"/>
          </w:tcPr>
          <w:p w:rsidR="00C94B0D" w:rsidRPr="002E364A" w:rsidRDefault="00C94B0D" w:rsidP="00082CE2">
            <w:r w:rsidRPr="002E364A">
              <w:rPr>
                <w:sz w:val="20"/>
              </w:rPr>
              <w:t>F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Healthy-</w:t>
            </w:r>
            <w:r w:rsidRPr="002E364A">
              <w:rPr>
                <w:sz w:val="20"/>
              </w:rPr>
              <w:br/>
              <w:t>CARRIER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Unknown</w:t>
            </w:r>
          </w:p>
        </w:tc>
        <w:tc>
          <w:tcPr>
            <w:tcW w:w="2016" w:type="dxa"/>
          </w:tcPr>
          <w:p w:rsidR="00C94B0D" w:rsidRPr="002E364A" w:rsidRDefault="00C94B0D" w:rsidP="00082CE2">
            <w:r w:rsidRPr="002E364A">
              <w:rPr>
                <w:sz w:val="20"/>
              </w:rPr>
              <w:t>Unknown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None</w:t>
            </w:r>
          </w:p>
        </w:tc>
      </w:tr>
      <w:tr w:rsidR="00C94B0D" w:rsidRPr="002E364A" w:rsidTr="00082CE2">
        <w:tc>
          <w:tcPr>
            <w:tcW w:w="1440" w:type="dxa"/>
          </w:tcPr>
          <w:p w:rsidR="00C94B0D" w:rsidRPr="002E364A" w:rsidRDefault="00C94B0D" w:rsidP="00082CE2">
            <w:r w:rsidRPr="002E364A">
              <w:rPr>
                <w:sz w:val="20"/>
              </w:rPr>
              <w:t>A1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C3 Brother</w:t>
            </w:r>
            <w:r w:rsidRPr="002E364A">
              <w:rPr>
                <w:sz w:val="20"/>
              </w:rPr>
              <w:br/>
              <w:t>C4 Son</w:t>
            </w:r>
          </w:p>
        </w:tc>
        <w:tc>
          <w:tcPr>
            <w:tcW w:w="1008" w:type="dxa"/>
          </w:tcPr>
          <w:p w:rsidR="00C94B0D" w:rsidRPr="002E364A" w:rsidRDefault="00C94B0D" w:rsidP="00082CE2">
            <w:r w:rsidRPr="002E364A">
              <w:rPr>
                <w:sz w:val="20"/>
              </w:rPr>
              <w:t>7</w:t>
            </w:r>
          </w:p>
        </w:tc>
        <w:tc>
          <w:tcPr>
            <w:tcW w:w="864" w:type="dxa"/>
          </w:tcPr>
          <w:p w:rsidR="00C94B0D" w:rsidRPr="002E364A" w:rsidRDefault="00C94B0D" w:rsidP="00082CE2">
            <w:r w:rsidRPr="002E364A">
              <w:rPr>
                <w:sz w:val="20"/>
              </w:rPr>
              <w:t>M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AT-patient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8266A&gt;T</w:t>
            </w:r>
            <w:r w:rsidRPr="002E364A">
              <w:rPr>
                <w:sz w:val="20"/>
              </w:rPr>
              <w:br/>
              <w:t>(mother</w:t>
            </w:r>
            <w:r w:rsidRPr="002E364A">
              <w:rPr>
                <w:sz w:val="20"/>
              </w:rPr>
              <w:br/>
              <w:t>Ins 4bp at</w:t>
            </w:r>
            <w:r w:rsidRPr="002E364A">
              <w:rPr>
                <w:sz w:val="20"/>
              </w:rPr>
              <w:br/>
              <w:t>1141 (father)</w:t>
            </w:r>
          </w:p>
        </w:tc>
        <w:tc>
          <w:tcPr>
            <w:tcW w:w="2016" w:type="dxa"/>
          </w:tcPr>
          <w:p w:rsidR="00C94B0D" w:rsidRPr="002E364A" w:rsidRDefault="00C94B0D" w:rsidP="00082CE2">
            <w:proofErr w:type="spellStart"/>
            <w:r w:rsidRPr="002E364A">
              <w:rPr>
                <w:sz w:val="20"/>
              </w:rPr>
              <w:t>Trunc</w:t>
            </w:r>
            <w:proofErr w:type="spellEnd"/>
            <w:r w:rsidRPr="002E364A">
              <w:rPr>
                <w:sz w:val="20"/>
              </w:rPr>
              <w:t xml:space="preserve"> at Codon</w:t>
            </w:r>
            <w:r w:rsidRPr="002E364A">
              <w:rPr>
                <w:sz w:val="20"/>
              </w:rPr>
              <w:br/>
              <w:t>2756</w:t>
            </w:r>
            <w:r w:rsidRPr="002E364A">
              <w:rPr>
                <w:sz w:val="20"/>
              </w:rPr>
              <w:br/>
            </w:r>
            <w:proofErr w:type="spellStart"/>
            <w:r w:rsidRPr="002E364A">
              <w:rPr>
                <w:sz w:val="20"/>
              </w:rPr>
              <w:t>Framshift+Trunc</w:t>
            </w:r>
            <w:proofErr w:type="spellEnd"/>
            <w:r w:rsidRPr="002E364A">
              <w:rPr>
                <w:sz w:val="20"/>
              </w:rPr>
              <w:br/>
              <w:t>at Codon 381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Neuro</w:t>
            </w:r>
            <w:r w:rsidRPr="002E364A">
              <w:rPr>
                <w:sz w:val="20"/>
              </w:rPr>
              <w:br/>
              <w:t>X-Ray Sens</w:t>
            </w:r>
          </w:p>
        </w:tc>
      </w:tr>
      <w:tr w:rsidR="00C94B0D" w:rsidRPr="002E364A" w:rsidTr="00082CE2">
        <w:tc>
          <w:tcPr>
            <w:tcW w:w="1440" w:type="dxa"/>
          </w:tcPr>
          <w:p w:rsidR="00C94B0D" w:rsidRPr="002E364A" w:rsidRDefault="00C94B0D" w:rsidP="00082CE2">
            <w:r w:rsidRPr="002E364A">
              <w:rPr>
                <w:sz w:val="20"/>
              </w:rPr>
              <w:t>A2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C8 Daughter C9</w:t>
            </w:r>
            <w:r w:rsidRPr="002E364A">
              <w:rPr>
                <w:sz w:val="20"/>
              </w:rPr>
              <w:br/>
              <w:t>Daughter</w:t>
            </w:r>
          </w:p>
        </w:tc>
        <w:tc>
          <w:tcPr>
            <w:tcW w:w="1008" w:type="dxa"/>
          </w:tcPr>
          <w:p w:rsidR="00C94B0D" w:rsidRPr="002E364A" w:rsidRDefault="00C94B0D" w:rsidP="00082CE2">
            <w:r w:rsidRPr="002E364A">
              <w:rPr>
                <w:sz w:val="20"/>
              </w:rPr>
              <w:t>14</w:t>
            </w:r>
          </w:p>
        </w:tc>
        <w:tc>
          <w:tcPr>
            <w:tcW w:w="864" w:type="dxa"/>
          </w:tcPr>
          <w:p w:rsidR="00C94B0D" w:rsidRPr="002E364A" w:rsidRDefault="00C94B0D" w:rsidP="00082CE2">
            <w:r w:rsidRPr="002E364A">
              <w:rPr>
                <w:sz w:val="20"/>
              </w:rPr>
              <w:t>F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AT-patient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Unknown</w:t>
            </w:r>
          </w:p>
        </w:tc>
        <w:tc>
          <w:tcPr>
            <w:tcW w:w="2016" w:type="dxa"/>
          </w:tcPr>
          <w:p w:rsidR="00C94B0D" w:rsidRPr="002E364A" w:rsidRDefault="00C94B0D" w:rsidP="00082CE2">
            <w:r w:rsidRPr="002E364A">
              <w:rPr>
                <w:sz w:val="20"/>
              </w:rPr>
              <w:t>Unknown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AT and</w:t>
            </w:r>
            <w:r w:rsidRPr="002E364A">
              <w:rPr>
                <w:sz w:val="20"/>
              </w:rPr>
              <w:br/>
              <w:t>Leukemia</w:t>
            </w:r>
          </w:p>
        </w:tc>
      </w:tr>
      <w:tr w:rsidR="00C94B0D" w:rsidRPr="002E364A" w:rsidTr="00082CE2">
        <w:tc>
          <w:tcPr>
            <w:tcW w:w="1440" w:type="dxa"/>
          </w:tcPr>
          <w:p w:rsidR="00C94B0D" w:rsidRPr="002E364A" w:rsidRDefault="00C94B0D" w:rsidP="00082CE2">
            <w:r w:rsidRPr="002E364A">
              <w:rPr>
                <w:sz w:val="20"/>
              </w:rPr>
              <w:t>A3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Unmatched</w:t>
            </w:r>
          </w:p>
        </w:tc>
        <w:tc>
          <w:tcPr>
            <w:tcW w:w="1008" w:type="dxa"/>
          </w:tcPr>
          <w:p w:rsidR="00C94B0D" w:rsidRPr="002E364A" w:rsidRDefault="00C94B0D" w:rsidP="00082CE2">
            <w:r w:rsidRPr="002E364A">
              <w:rPr>
                <w:sz w:val="20"/>
              </w:rPr>
              <w:t>18</w:t>
            </w:r>
          </w:p>
        </w:tc>
        <w:tc>
          <w:tcPr>
            <w:tcW w:w="864" w:type="dxa"/>
          </w:tcPr>
          <w:p w:rsidR="00C94B0D" w:rsidRPr="002E364A" w:rsidRDefault="00C94B0D" w:rsidP="00082CE2">
            <w:r w:rsidRPr="002E364A">
              <w:rPr>
                <w:sz w:val="20"/>
              </w:rPr>
              <w:t>M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AT-patient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Unknown</w:t>
            </w:r>
          </w:p>
        </w:tc>
        <w:tc>
          <w:tcPr>
            <w:tcW w:w="2016" w:type="dxa"/>
          </w:tcPr>
          <w:p w:rsidR="00C94B0D" w:rsidRPr="002E364A" w:rsidRDefault="00C94B0D" w:rsidP="00082CE2">
            <w:proofErr w:type="spellStart"/>
            <w:r w:rsidRPr="002E364A">
              <w:rPr>
                <w:sz w:val="20"/>
              </w:rPr>
              <w:t>Compl</w:t>
            </w:r>
            <w:proofErr w:type="spellEnd"/>
            <w:r w:rsidRPr="002E364A">
              <w:rPr>
                <w:sz w:val="20"/>
              </w:rPr>
              <w:t>.</w:t>
            </w:r>
            <w:r w:rsidRPr="002E364A">
              <w:rPr>
                <w:sz w:val="20"/>
              </w:rPr>
              <w:br/>
              <w:t>Group D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X-Ray Sens</w:t>
            </w:r>
          </w:p>
        </w:tc>
      </w:tr>
      <w:tr w:rsidR="00C94B0D" w:rsidRPr="002E364A" w:rsidTr="00082CE2">
        <w:tc>
          <w:tcPr>
            <w:tcW w:w="1440" w:type="dxa"/>
          </w:tcPr>
          <w:p w:rsidR="00C94B0D" w:rsidRPr="002E364A" w:rsidRDefault="00C94B0D" w:rsidP="00082CE2">
            <w:r w:rsidRPr="002E364A">
              <w:rPr>
                <w:sz w:val="20"/>
              </w:rPr>
              <w:t>A4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Unmatched</w:t>
            </w:r>
          </w:p>
        </w:tc>
        <w:tc>
          <w:tcPr>
            <w:tcW w:w="1008" w:type="dxa"/>
          </w:tcPr>
          <w:p w:rsidR="00C94B0D" w:rsidRPr="002E364A" w:rsidRDefault="00C94B0D" w:rsidP="00082CE2">
            <w:r w:rsidRPr="002E364A">
              <w:rPr>
                <w:sz w:val="20"/>
              </w:rPr>
              <w:t>15</w:t>
            </w:r>
          </w:p>
        </w:tc>
        <w:tc>
          <w:tcPr>
            <w:tcW w:w="864" w:type="dxa"/>
          </w:tcPr>
          <w:p w:rsidR="00C94B0D" w:rsidRPr="002E364A" w:rsidRDefault="00C94B0D" w:rsidP="00082CE2">
            <w:r w:rsidRPr="002E364A">
              <w:rPr>
                <w:sz w:val="20"/>
              </w:rPr>
              <w:t>F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AT-patient</w:t>
            </w:r>
          </w:p>
        </w:tc>
        <w:tc>
          <w:tcPr>
            <w:tcW w:w="1728" w:type="dxa"/>
          </w:tcPr>
          <w:p w:rsidR="00C94B0D" w:rsidRPr="002E364A" w:rsidRDefault="00C94B0D" w:rsidP="00082CE2">
            <w:proofErr w:type="spellStart"/>
            <w:r w:rsidRPr="002E364A">
              <w:rPr>
                <w:sz w:val="20"/>
              </w:rPr>
              <w:t>Homozyg</w:t>
            </w:r>
            <w:proofErr w:type="spellEnd"/>
            <w:r w:rsidRPr="002E364A">
              <w:rPr>
                <w:sz w:val="20"/>
              </w:rPr>
              <w:t xml:space="preserve"> 103</w:t>
            </w:r>
            <w:r w:rsidRPr="002E364A">
              <w:rPr>
                <w:sz w:val="20"/>
              </w:rPr>
              <w:br/>
              <w:t>C&gt;T</w:t>
            </w:r>
          </w:p>
        </w:tc>
        <w:tc>
          <w:tcPr>
            <w:tcW w:w="2016" w:type="dxa"/>
          </w:tcPr>
          <w:p w:rsidR="00C94B0D" w:rsidRPr="002E364A" w:rsidRDefault="00C94B0D" w:rsidP="00082CE2">
            <w:r w:rsidRPr="002E364A">
              <w:rPr>
                <w:sz w:val="20"/>
              </w:rPr>
              <w:t>Stop at</w:t>
            </w:r>
            <w:r w:rsidRPr="002E364A">
              <w:rPr>
                <w:sz w:val="20"/>
              </w:rPr>
              <w:br/>
              <w:t>Codon 35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AT</w:t>
            </w:r>
          </w:p>
        </w:tc>
      </w:tr>
      <w:tr w:rsidR="00C94B0D" w:rsidRPr="002E364A" w:rsidTr="00082CE2">
        <w:tc>
          <w:tcPr>
            <w:tcW w:w="1440" w:type="dxa"/>
          </w:tcPr>
          <w:p w:rsidR="00C94B0D" w:rsidRPr="002E364A" w:rsidRDefault="00C94B0D" w:rsidP="00082CE2">
            <w:r w:rsidRPr="002E364A">
              <w:rPr>
                <w:sz w:val="20"/>
              </w:rPr>
              <w:t>A5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Unmatched</w:t>
            </w:r>
          </w:p>
        </w:tc>
        <w:tc>
          <w:tcPr>
            <w:tcW w:w="1008" w:type="dxa"/>
          </w:tcPr>
          <w:p w:rsidR="00C94B0D" w:rsidRPr="002E364A" w:rsidRDefault="00C94B0D" w:rsidP="00082CE2">
            <w:r w:rsidRPr="002E364A">
              <w:rPr>
                <w:sz w:val="20"/>
              </w:rPr>
              <w:t>17</w:t>
            </w:r>
          </w:p>
        </w:tc>
        <w:tc>
          <w:tcPr>
            <w:tcW w:w="864" w:type="dxa"/>
          </w:tcPr>
          <w:p w:rsidR="00C94B0D" w:rsidRPr="002E364A" w:rsidRDefault="00C94B0D" w:rsidP="00082CE2">
            <w:r w:rsidRPr="002E364A">
              <w:rPr>
                <w:sz w:val="20"/>
              </w:rPr>
              <w:t>M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AT-patient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Unknown</w:t>
            </w:r>
          </w:p>
        </w:tc>
        <w:tc>
          <w:tcPr>
            <w:tcW w:w="2016" w:type="dxa"/>
          </w:tcPr>
          <w:p w:rsidR="00C94B0D" w:rsidRPr="002E364A" w:rsidRDefault="00C94B0D" w:rsidP="00082CE2">
            <w:r w:rsidRPr="002E364A">
              <w:rPr>
                <w:sz w:val="20"/>
              </w:rPr>
              <w:t>Unknown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AT</w:t>
            </w:r>
          </w:p>
        </w:tc>
      </w:tr>
      <w:tr w:rsidR="00C94B0D" w:rsidRPr="002E364A" w:rsidTr="00082CE2">
        <w:tc>
          <w:tcPr>
            <w:tcW w:w="1440" w:type="dxa"/>
          </w:tcPr>
          <w:p w:rsidR="00C94B0D" w:rsidRPr="002E364A" w:rsidRDefault="00C94B0D" w:rsidP="00082CE2">
            <w:r w:rsidRPr="002E364A">
              <w:rPr>
                <w:sz w:val="20"/>
              </w:rPr>
              <w:t>A6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Unmatched</w:t>
            </w:r>
          </w:p>
        </w:tc>
        <w:tc>
          <w:tcPr>
            <w:tcW w:w="1008" w:type="dxa"/>
          </w:tcPr>
          <w:p w:rsidR="00C94B0D" w:rsidRPr="002E364A" w:rsidRDefault="00C94B0D" w:rsidP="00082CE2">
            <w:r w:rsidRPr="002E364A">
              <w:rPr>
                <w:sz w:val="20"/>
              </w:rPr>
              <w:t>8</w:t>
            </w:r>
          </w:p>
        </w:tc>
        <w:tc>
          <w:tcPr>
            <w:tcW w:w="864" w:type="dxa"/>
          </w:tcPr>
          <w:p w:rsidR="00C94B0D" w:rsidRPr="002E364A" w:rsidRDefault="00C94B0D" w:rsidP="00082CE2">
            <w:r w:rsidRPr="002E364A">
              <w:rPr>
                <w:sz w:val="20"/>
              </w:rPr>
              <w:t>M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AT-patient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19bp Del at</w:t>
            </w:r>
            <w:r w:rsidRPr="002E364A">
              <w:rPr>
                <w:sz w:val="20"/>
              </w:rPr>
              <w:br/>
              <w:t>2251</w:t>
            </w:r>
          </w:p>
        </w:tc>
        <w:tc>
          <w:tcPr>
            <w:tcW w:w="2016" w:type="dxa"/>
          </w:tcPr>
          <w:p w:rsidR="00C94B0D" w:rsidRPr="002E364A" w:rsidRDefault="00C94B0D" w:rsidP="00082CE2">
            <w:proofErr w:type="spellStart"/>
            <w:r w:rsidRPr="002E364A">
              <w:rPr>
                <w:sz w:val="20"/>
              </w:rPr>
              <w:t>Framshift+Trunc</w:t>
            </w:r>
            <w:proofErr w:type="spellEnd"/>
            <w:r w:rsidRPr="002E364A">
              <w:rPr>
                <w:sz w:val="20"/>
              </w:rPr>
              <w:br/>
              <w:t>Codon 750</w:t>
            </w:r>
            <w:r w:rsidRPr="002E364A">
              <w:rPr>
                <w:sz w:val="20"/>
              </w:rPr>
              <w:br/>
              <w:t xml:space="preserve">27 aa </w:t>
            </w:r>
            <w:proofErr w:type="gramStart"/>
            <w:r w:rsidRPr="002E364A">
              <w:rPr>
                <w:sz w:val="20"/>
              </w:rPr>
              <w:t>In</w:t>
            </w:r>
            <w:proofErr w:type="gramEnd"/>
            <w:r w:rsidRPr="002E364A">
              <w:rPr>
                <w:sz w:val="20"/>
              </w:rPr>
              <w:t xml:space="preserve"> frame</w:t>
            </w:r>
            <w:r w:rsidRPr="002E364A">
              <w:rPr>
                <w:sz w:val="20"/>
              </w:rPr>
              <w:br/>
              <w:t>Del Codon 2191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AT</w:t>
            </w:r>
          </w:p>
        </w:tc>
      </w:tr>
      <w:tr w:rsidR="00C94B0D" w:rsidRPr="002E364A" w:rsidTr="00082CE2">
        <w:tc>
          <w:tcPr>
            <w:tcW w:w="1440" w:type="dxa"/>
          </w:tcPr>
          <w:p w:rsidR="00C94B0D" w:rsidRPr="002E364A" w:rsidRDefault="00C94B0D" w:rsidP="00082CE2">
            <w:r w:rsidRPr="002E364A">
              <w:rPr>
                <w:sz w:val="20"/>
              </w:rPr>
              <w:t>G6PD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Unmatched</w:t>
            </w:r>
          </w:p>
        </w:tc>
        <w:tc>
          <w:tcPr>
            <w:tcW w:w="1008" w:type="dxa"/>
          </w:tcPr>
          <w:p w:rsidR="00C94B0D" w:rsidRPr="002E364A" w:rsidRDefault="00C94B0D" w:rsidP="00082CE2">
            <w:r w:rsidRPr="002E364A">
              <w:rPr>
                <w:sz w:val="20"/>
              </w:rPr>
              <w:t>12</w:t>
            </w:r>
          </w:p>
        </w:tc>
        <w:tc>
          <w:tcPr>
            <w:tcW w:w="864" w:type="dxa"/>
          </w:tcPr>
          <w:p w:rsidR="00C94B0D" w:rsidRPr="002E364A" w:rsidRDefault="00C94B0D" w:rsidP="00082CE2">
            <w:r w:rsidRPr="002E364A">
              <w:rPr>
                <w:sz w:val="20"/>
              </w:rPr>
              <w:t>M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Favism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563C&gt;T</w:t>
            </w:r>
          </w:p>
        </w:tc>
        <w:tc>
          <w:tcPr>
            <w:tcW w:w="2016" w:type="dxa"/>
          </w:tcPr>
          <w:p w:rsidR="00C94B0D" w:rsidRPr="002E364A" w:rsidRDefault="00C94B0D" w:rsidP="00082CE2">
            <w:r w:rsidRPr="002E364A">
              <w:rPr>
                <w:sz w:val="20"/>
              </w:rPr>
              <w:t>S188F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RBC G6PD</w:t>
            </w:r>
            <w:r w:rsidRPr="002E364A">
              <w:rPr>
                <w:sz w:val="20"/>
              </w:rPr>
              <w:br/>
              <w:t>defective</w:t>
            </w:r>
          </w:p>
        </w:tc>
      </w:tr>
      <w:tr w:rsidR="00C94B0D" w:rsidRPr="002E364A" w:rsidTr="00082CE2">
        <w:tc>
          <w:tcPr>
            <w:tcW w:w="1440" w:type="dxa"/>
          </w:tcPr>
          <w:p w:rsidR="00C94B0D" w:rsidRPr="002E364A" w:rsidRDefault="00C94B0D" w:rsidP="00082CE2">
            <w:r w:rsidRPr="002E364A">
              <w:rPr>
                <w:sz w:val="20"/>
              </w:rPr>
              <w:t>G6PD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Unmatched</w:t>
            </w:r>
          </w:p>
        </w:tc>
        <w:tc>
          <w:tcPr>
            <w:tcW w:w="1008" w:type="dxa"/>
          </w:tcPr>
          <w:p w:rsidR="00C94B0D" w:rsidRPr="002E364A" w:rsidRDefault="00C94B0D" w:rsidP="00082CE2">
            <w:r w:rsidRPr="002E364A">
              <w:rPr>
                <w:sz w:val="20"/>
              </w:rPr>
              <w:t>16</w:t>
            </w:r>
          </w:p>
        </w:tc>
        <w:tc>
          <w:tcPr>
            <w:tcW w:w="864" w:type="dxa"/>
          </w:tcPr>
          <w:p w:rsidR="00C94B0D" w:rsidRPr="002E364A" w:rsidRDefault="00C94B0D" w:rsidP="00082CE2">
            <w:r w:rsidRPr="002E364A">
              <w:rPr>
                <w:sz w:val="20"/>
              </w:rPr>
              <w:t>M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Favism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563C&gt;T</w:t>
            </w:r>
          </w:p>
        </w:tc>
        <w:tc>
          <w:tcPr>
            <w:tcW w:w="2016" w:type="dxa"/>
          </w:tcPr>
          <w:p w:rsidR="00C94B0D" w:rsidRPr="002E364A" w:rsidRDefault="00C94B0D" w:rsidP="00082CE2">
            <w:r w:rsidRPr="002E364A">
              <w:rPr>
                <w:sz w:val="20"/>
              </w:rPr>
              <w:t>S188F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RBC G6PD</w:t>
            </w:r>
            <w:r w:rsidRPr="002E364A">
              <w:rPr>
                <w:sz w:val="20"/>
              </w:rPr>
              <w:br/>
              <w:t>defective</w:t>
            </w:r>
          </w:p>
        </w:tc>
      </w:tr>
      <w:tr w:rsidR="00C94B0D" w:rsidRPr="002E364A" w:rsidTr="00082CE2">
        <w:tc>
          <w:tcPr>
            <w:tcW w:w="1440" w:type="dxa"/>
          </w:tcPr>
          <w:p w:rsidR="00C94B0D" w:rsidRPr="002E364A" w:rsidRDefault="00C94B0D" w:rsidP="00082CE2">
            <w:r w:rsidRPr="002E364A">
              <w:rPr>
                <w:sz w:val="20"/>
              </w:rPr>
              <w:t>G6PD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Unmatched</w:t>
            </w:r>
          </w:p>
        </w:tc>
        <w:tc>
          <w:tcPr>
            <w:tcW w:w="1008" w:type="dxa"/>
          </w:tcPr>
          <w:p w:rsidR="00C94B0D" w:rsidRPr="002E364A" w:rsidRDefault="00C94B0D" w:rsidP="00082CE2">
            <w:r w:rsidRPr="002E364A">
              <w:rPr>
                <w:sz w:val="20"/>
              </w:rPr>
              <w:t>14</w:t>
            </w:r>
          </w:p>
        </w:tc>
        <w:tc>
          <w:tcPr>
            <w:tcW w:w="864" w:type="dxa"/>
          </w:tcPr>
          <w:p w:rsidR="00C94B0D" w:rsidRPr="002E364A" w:rsidRDefault="00C94B0D" w:rsidP="00082CE2">
            <w:r w:rsidRPr="002E364A">
              <w:rPr>
                <w:sz w:val="20"/>
              </w:rPr>
              <w:t>M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Favism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563C&gt;T</w:t>
            </w:r>
          </w:p>
        </w:tc>
        <w:tc>
          <w:tcPr>
            <w:tcW w:w="2016" w:type="dxa"/>
          </w:tcPr>
          <w:p w:rsidR="00C94B0D" w:rsidRPr="002E364A" w:rsidRDefault="00C94B0D" w:rsidP="00082CE2">
            <w:r w:rsidRPr="002E364A">
              <w:rPr>
                <w:sz w:val="20"/>
              </w:rPr>
              <w:t>S188F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RBC G6PD</w:t>
            </w:r>
            <w:r w:rsidRPr="002E364A">
              <w:rPr>
                <w:sz w:val="20"/>
              </w:rPr>
              <w:br/>
              <w:t>defective</w:t>
            </w:r>
          </w:p>
        </w:tc>
      </w:tr>
      <w:tr w:rsidR="00C94B0D" w:rsidRPr="002E364A" w:rsidTr="00082CE2">
        <w:tc>
          <w:tcPr>
            <w:tcW w:w="1440" w:type="dxa"/>
          </w:tcPr>
          <w:p w:rsidR="00C94B0D" w:rsidRPr="002E364A" w:rsidRDefault="00C94B0D" w:rsidP="00082CE2">
            <w:r w:rsidRPr="002E364A">
              <w:rPr>
                <w:sz w:val="20"/>
              </w:rPr>
              <w:t>G6PD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Unmatched</w:t>
            </w:r>
          </w:p>
        </w:tc>
        <w:tc>
          <w:tcPr>
            <w:tcW w:w="1008" w:type="dxa"/>
          </w:tcPr>
          <w:p w:rsidR="00C94B0D" w:rsidRPr="002E364A" w:rsidRDefault="00C94B0D" w:rsidP="00082CE2">
            <w:r w:rsidRPr="002E364A">
              <w:rPr>
                <w:sz w:val="20"/>
              </w:rPr>
              <w:t>8</w:t>
            </w:r>
          </w:p>
        </w:tc>
        <w:tc>
          <w:tcPr>
            <w:tcW w:w="864" w:type="dxa"/>
          </w:tcPr>
          <w:p w:rsidR="00C94B0D" w:rsidRPr="002E364A" w:rsidRDefault="00C94B0D" w:rsidP="00082CE2">
            <w:r w:rsidRPr="002E364A">
              <w:rPr>
                <w:sz w:val="20"/>
              </w:rPr>
              <w:t>M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Favism</w:t>
            </w:r>
          </w:p>
        </w:tc>
        <w:tc>
          <w:tcPr>
            <w:tcW w:w="1728" w:type="dxa"/>
          </w:tcPr>
          <w:p w:rsidR="00C94B0D" w:rsidRPr="002E364A" w:rsidRDefault="00C94B0D" w:rsidP="00082CE2">
            <w:r w:rsidRPr="002E364A">
              <w:rPr>
                <w:sz w:val="20"/>
              </w:rPr>
              <w:t>563C&gt;T</w:t>
            </w:r>
          </w:p>
        </w:tc>
        <w:tc>
          <w:tcPr>
            <w:tcW w:w="2016" w:type="dxa"/>
          </w:tcPr>
          <w:p w:rsidR="00C94B0D" w:rsidRPr="002E364A" w:rsidRDefault="00C94B0D" w:rsidP="00082CE2">
            <w:r w:rsidRPr="002E364A">
              <w:rPr>
                <w:sz w:val="20"/>
              </w:rPr>
              <w:t>S188F</w:t>
            </w:r>
          </w:p>
        </w:tc>
        <w:tc>
          <w:tcPr>
            <w:tcW w:w="1872" w:type="dxa"/>
          </w:tcPr>
          <w:p w:rsidR="00C94B0D" w:rsidRPr="002E364A" w:rsidRDefault="00C94B0D" w:rsidP="00082CE2">
            <w:r w:rsidRPr="002E364A">
              <w:rPr>
                <w:sz w:val="20"/>
              </w:rPr>
              <w:t>RBC G6PD</w:t>
            </w:r>
            <w:r w:rsidRPr="002E364A">
              <w:rPr>
                <w:sz w:val="20"/>
              </w:rPr>
              <w:br/>
              <w:t>defective</w:t>
            </w:r>
          </w:p>
        </w:tc>
      </w:tr>
    </w:tbl>
    <w:p w:rsidR="00C94B0D" w:rsidRPr="002E364A" w:rsidRDefault="00C94B0D" w:rsidP="00C94B0D">
      <w:pPr>
        <w:spacing w:line="480" w:lineRule="auto"/>
        <w:jc w:val="both"/>
      </w:pPr>
    </w:p>
    <w:p w:rsidR="00C94B0D" w:rsidRPr="002E364A" w:rsidRDefault="00C94B0D" w:rsidP="00C94B0D">
      <w:pPr>
        <w:spacing w:line="480" w:lineRule="auto"/>
        <w:jc w:val="both"/>
      </w:pPr>
    </w:p>
    <w:p w:rsidR="00C94B0D" w:rsidRPr="002E364A" w:rsidRDefault="00C94B0D" w:rsidP="00C94B0D">
      <w:pPr>
        <w:spacing w:line="480" w:lineRule="auto"/>
        <w:jc w:val="both"/>
        <w:rPr>
          <w:b/>
          <w:bCs/>
        </w:rPr>
      </w:pPr>
      <w:r w:rsidRPr="002E364A">
        <w:rPr>
          <w:b/>
        </w:rPr>
        <w:t>Table S2</w:t>
      </w:r>
      <w:r w:rsidRPr="002E364A">
        <w:rPr>
          <w:b/>
          <w:bCs/>
        </w:rPr>
        <w:t xml:space="preserve">: </w:t>
      </w:r>
      <w:r w:rsidRPr="002E364A">
        <w:t xml:space="preserve">General description of individual primary cells analyzed in Set 2 </w:t>
      </w:r>
    </w:p>
    <w:p w:rsidR="00C94B0D" w:rsidRPr="002E364A" w:rsidRDefault="00C94B0D" w:rsidP="00C94B0D"/>
    <w:p w:rsidR="00C94B0D" w:rsidRPr="002E364A" w:rsidRDefault="00C94B0D" w:rsidP="00C94B0D">
      <w:pPr>
        <w:jc w:val="center"/>
      </w:pPr>
      <w:r w:rsidRPr="002E364A">
        <w:rPr>
          <w:b/>
        </w:rPr>
        <w:t>SET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2"/>
        <w:gridCol w:w="1231"/>
        <w:gridCol w:w="697"/>
        <w:gridCol w:w="625"/>
        <w:gridCol w:w="1115"/>
        <w:gridCol w:w="1139"/>
        <w:gridCol w:w="1571"/>
        <w:gridCol w:w="1070"/>
      </w:tblGrid>
      <w:tr w:rsidR="00C94B0D" w:rsidRPr="002E364A" w:rsidTr="00082CE2">
        <w:tc>
          <w:tcPr>
            <w:tcW w:w="1182" w:type="dxa"/>
          </w:tcPr>
          <w:p w:rsidR="00C94B0D" w:rsidRPr="002E364A" w:rsidRDefault="00C94B0D" w:rsidP="00082CE2">
            <w:r w:rsidRPr="002E364A">
              <w:rPr>
                <w:b/>
                <w:sz w:val="20"/>
              </w:rPr>
              <w:t>SAMPLES</w:t>
            </w:r>
          </w:p>
        </w:tc>
        <w:tc>
          <w:tcPr>
            <w:tcW w:w="1231" w:type="dxa"/>
          </w:tcPr>
          <w:p w:rsidR="00C94B0D" w:rsidRPr="002E364A" w:rsidRDefault="00C94B0D" w:rsidP="00082CE2">
            <w:r w:rsidRPr="002E364A">
              <w:rPr>
                <w:b/>
                <w:sz w:val="20"/>
              </w:rPr>
              <w:t>KINSHIP</w:t>
            </w:r>
          </w:p>
        </w:tc>
        <w:tc>
          <w:tcPr>
            <w:tcW w:w="697" w:type="dxa"/>
          </w:tcPr>
          <w:p w:rsidR="00C94B0D" w:rsidRPr="002E364A" w:rsidRDefault="00C94B0D" w:rsidP="00082CE2">
            <w:r w:rsidRPr="002E364A">
              <w:rPr>
                <w:b/>
                <w:sz w:val="20"/>
              </w:rPr>
              <w:t>AGE</w:t>
            </w:r>
            <w:r w:rsidRPr="002E364A">
              <w:rPr>
                <w:b/>
                <w:sz w:val="20"/>
              </w:rPr>
              <w:br/>
              <w:t>years</w:t>
            </w:r>
          </w:p>
        </w:tc>
        <w:tc>
          <w:tcPr>
            <w:tcW w:w="625" w:type="dxa"/>
          </w:tcPr>
          <w:p w:rsidR="00C94B0D" w:rsidRPr="002E364A" w:rsidRDefault="00C94B0D" w:rsidP="00082CE2">
            <w:r w:rsidRPr="002E364A">
              <w:rPr>
                <w:b/>
                <w:sz w:val="20"/>
              </w:rPr>
              <w:t>SEX</w:t>
            </w:r>
          </w:p>
        </w:tc>
        <w:tc>
          <w:tcPr>
            <w:tcW w:w="1115" w:type="dxa"/>
          </w:tcPr>
          <w:p w:rsidR="00C94B0D" w:rsidRPr="002E364A" w:rsidRDefault="00C94B0D" w:rsidP="00082CE2">
            <w:r w:rsidRPr="002E364A">
              <w:rPr>
                <w:b/>
                <w:sz w:val="20"/>
              </w:rPr>
              <w:t>Clinical</w:t>
            </w:r>
            <w:r w:rsidRPr="002E364A">
              <w:rPr>
                <w:b/>
                <w:sz w:val="20"/>
              </w:rPr>
              <w:br/>
              <w:t>Status</w:t>
            </w:r>
          </w:p>
        </w:tc>
        <w:tc>
          <w:tcPr>
            <w:tcW w:w="1139" w:type="dxa"/>
          </w:tcPr>
          <w:p w:rsidR="00C94B0D" w:rsidRPr="002E364A" w:rsidRDefault="00C94B0D" w:rsidP="00082CE2">
            <w:r w:rsidRPr="002E364A">
              <w:rPr>
                <w:b/>
                <w:sz w:val="20"/>
              </w:rPr>
              <w:t>Mutation</w:t>
            </w:r>
          </w:p>
        </w:tc>
        <w:tc>
          <w:tcPr>
            <w:tcW w:w="1571" w:type="dxa"/>
          </w:tcPr>
          <w:p w:rsidR="00C94B0D" w:rsidRPr="002E364A" w:rsidRDefault="00C94B0D" w:rsidP="00082CE2">
            <w:r w:rsidRPr="002E364A">
              <w:rPr>
                <w:b/>
                <w:sz w:val="20"/>
              </w:rPr>
              <w:t>Output</w:t>
            </w:r>
          </w:p>
        </w:tc>
        <w:tc>
          <w:tcPr>
            <w:tcW w:w="1070" w:type="dxa"/>
          </w:tcPr>
          <w:p w:rsidR="00C94B0D" w:rsidRPr="002E364A" w:rsidRDefault="00C94B0D" w:rsidP="00082CE2">
            <w:r w:rsidRPr="002E364A">
              <w:rPr>
                <w:b/>
                <w:sz w:val="20"/>
              </w:rPr>
              <w:t>Clinical</w:t>
            </w:r>
            <w:r w:rsidRPr="002E364A">
              <w:rPr>
                <w:b/>
                <w:sz w:val="20"/>
              </w:rPr>
              <w:br/>
              <w:t>features</w:t>
            </w:r>
          </w:p>
        </w:tc>
      </w:tr>
      <w:tr w:rsidR="00C94B0D" w:rsidRPr="002E364A" w:rsidTr="00082CE2">
        <w:tc>
          <w:tcPr>
            <w:tcW w:w="1182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C1</w:t>
            </w:r>
          </w:p>
        </w:tc>
        <w:tc>
          <w:tcPr>
            <w:tcW w:w="1231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Unmatched</w:t>
            </w:r>
          </w:p>
        </w:tc>
        <w:tc>
          <w:tcPr>
            <w:tcW w:w="697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35</w:t>
            </w:r>
          </w:p>
        </w:tc>
        <w:tc>
          <w:tcPr>
            <w:tcW w:w="625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F</w:t>
            </w:r>
          </w:p>
        </w:tc>
        <w:tc>
          <w:tcPr>
            <w:tcW w:w="1115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Healthy</w:t>
            </w:r>
          </w:p>
        </w:tc>
        <w:tc>
          <w:tcPr>
            <w:tcW w:w="1139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No</w:t>
            </w:r>
          </w:p>
        </w:tc>
        <w:tc>
          <w:tcPr>
            <w:tcW w:w="1571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None</w:t>
            </w:r>
          </w:p>
        </w:tc>
        <w:tc>
          <w:tcPr>
            <w:tcW w:w="1070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None</w:t>
            </w:r>
          </w:p>
        </w:tc>
      </w:tr>
      <w:tr w:rsidR="00C94B0D" w:rsidRPr="002E364A" w:rsidTr="00082CE2">
        <w:tc>
          <w:tcPr>
            <w:tcW w:w="1182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lastRenderedPageBreak/>
              <w:t>C2</w:t>
            </w:r>
          </w:p>
        </w:tc>
        <w:tc>
          <w:tcPr>
            <w:tcW w:w="1231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Unmatched</w:t>
            </w:r>
          </w:p>
        </w:tc>
        <w:tc>
          <w:tcPr>
            <w:tcW w:w="697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31</w:t>
            </w:r>
          </w:p>
        </w:tc>
        <w:tc>
          <w:tcPr>
            <w:tcW w:w="625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M</w:t>
            </w:r>
          </w:p>
        </w:tc>
        <w:tc>
          <w:tcPr>
            <w:tcW w:w="1115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Healthy</w:t>
            </w:r>
          </w:p>
        </w:tc>
        <w:tc>
          <w:tcPr>
            <w:tcW w:w="1139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No</w:t>
            </w:r>
          </w:p>
        </w:tc>
        <w:tc>
          <w:tcPr>
            <w:tcW w:w="1571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None</w:t>
            </w:r>
          </w:p>
        </w:tc>
        <w:tc>
          <w:tcPr>
            <w:tcW w:w="1070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None</w:t>
            </w:r>
          </w:p>
        </w:tc>
      </w:tr>
      <w:tr w:rsidR="00C94B0D" w:rsidRPr="002E364A" w:rsidTr="00082CE2">
        <w:tc>
          <w:tcPr>
            <w:tcW w:w="1182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C3</w:t>
            </w:r>
          </w:p>
        </w:tc>
        <w:tc>
          <w:tcPr>
            <w:tcW w:w="1231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Unmatched</w:t>
            </w:r>
          </w:p>
        </w:tc>
        <w:tc>
          <w:tcPr>
            <w:tcW w:w="697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35</w:t>
            </w:r>
          </w:p>
        </w:tc>
        <w:tc>
          <w:tcPr>
            <w:tcW w:w="625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F</w:t>
            </w:r>
          </w:p>
        </w:tc>
        <w:tc>
          <w:tcPr>
            <w:tcW w:w="1115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Healthy</w:t>
            </w:r>
          </w:p>
        </w:tc>
        <w:tc>
          <w:tcPr>
            <w:tcW w:w="1139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No</w:t>
            </w:r>
          </w:p>
        </w:tc>
        <w:tc>
          <w:tcPr>
            <w:tcW w:w="1571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None</w:t>
            </w:r>
          </w:p>
        </w:tc>
        <w:tc>
          <w:tcPr>
            <w:tcW w:w="1070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None</w:t>
            </w:r>
          </w:p>
        </w:tc>
      </w:tr>
      <w:tr w:rsidR="00C94B0D" w:rsidRPr="002E364A" w:rsidTr="00082CE2">
        <w:tc>
          <w:tcPr>
            <w:tcW w:w="1182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C4</w:t>
            </w:r>
          </w:p>
        </w:tc>
        <w:tc>
          <w:tcPr>
            <w:tcW w:w="1231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Unmatched</w:t>
            </w:r>
          </w:p>
        </w:tc>
        <w:tc>
          <w:tcPr>
            <w:tcW w:w="697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31</w:t>
            </w:r>
          </w:p>
        </w:tc>
        <w:tc>
          <w:tcPr>
            <w:tcW w:w="625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M</w:t>
            </w:r>
          </w:p>
        </w:tc>
        <w:tc>
          <w:tcPr>
            <w:tcW w:w="1115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Healthy</w:t>
            </w:r>
          </w:p>
        </w:tc>
        <w:tc>
          <w:tcPr>
            <w:tcW w:w="1139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No</w:t>
            </w:r>
          </w:p>
        </w:tc>
        <w:tc>
          <w:tcPr>
            <w:tcW w:w="1571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None</w:t>
            </w:r>
          </w:p>
        </w:tc>
        <w:tc>
          <w:tcPr>
            <w:tcW w:w="1070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None</w:t>
            </w:r>
          </w:p>
        </w:tc>
      </w:tr>
      <w:tr w:rsidR="00C94B0D" w:rsidRPr="002E364A" w:rsidTr="00082CE2">
        <w:tc>
          <w:tcPr>
            <w:tcW w:w="1182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P1(A7)</w:t>
            </w:r>
          </w:p>
        </w:tc>
        <w:tc>
          <w:tcPr>
            <w:tcW w:w="1231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Unmatched</w:t>
            </w:r>
          </w:p>
        </w:tc>
        <w:tc>
          <w:tcPr>
            <w:tcW w:w="697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7</w:t>
            </w:r>
          </w:p>
        </w:tc>
        <w:tc>
          <w:tcPr>
            <w:tcW w:w="625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M</w:t>
            </w:r>
          </w:p>
        </w:tc>
        <w:tc>
          <w:tcPr>
            <w:tcW w:w="1115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AT-patient</w:t>
            </w:r>
          </w:p>
        </w:tc>
        <w:tc>
          <w:tcPr>
            <w:tcW w:w="1139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proofErr w:type="spellStart"/>
            <w:r w:rsidRPr="002E364A">
              <w:rPr>
                <w:sz w:val="20"/>
                <w:szCs w:val="20"/>
              </w:rPr>
              <w:t>Homozyg</w:t>
            </w:r>
            <w:proofErr w:type="spellEnd"/>
            <w:r w:rsidRPr="002E364A">
              <w:rPr>
                <w:sz w:val="20"/>
                <w:szCs w:val="20"/>
              </w:rPr>
              <w:t>.</w:t>
            </w:r>
            <w:r w:rsidRPr="002E364A">
              <w:rPr>
                <w:sz w:val="20"/>
                <w:szCs w:val="20"/>
              </w:rPr>
              <w:br/>
              <w:t>7913G&gt;A</w:t>
            </w:r>
          </w:p>
        </w:tc>
        <w:tc>
          <w:tcPr>
            <w:tcW w:w="1571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 xml:space="preserve">C-term </w:t>
            </w:r>
            <w:proofErr w:type="spellStart"/>
            <w:r w:rsidRPr="002E364A">
              <w:rPr>
                <w:sz w:val="20"/>
                <w:szCs w:val="20"/>
              </w:rPr>
              <w:t>Trunc</w:t>
            </w:r>
            <w:proofErr w:type="spellEnd"/>
          </w:p>
        </w:tc>
        <w:tc>
          <w:tcPr>
            <w:tcW w:w="1070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AT</w:t>
            </w:r>
          </w:p>
        </w:tc>
      </w:tr>
      <w:tr w:rsidR="00C94B0D" w:rsidRPr="002E364A" w:rsidTr="00082CE2">
        <w:tc>
          <w:tcPr>
            <w:tcW w:w="1182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P2(A8)</w:t>
            </w:r>
          </w:p>
        </w:tc>
        <w:tc>
          <w:tcPr>
            <w:tcW w:w="1231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Unmatched</w:t>
            </w:r>
          </w:p>
        </w:tc>
        <w:tc>
          <w:tcPr>
            <w:tcW w:w="697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14</w:t>
            </w:r>
          </w:p>
        </w:tc>
        <w:tc>
          <w:tcPr>
            <w:tcW w:w="625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F</w:t>
            </w:r>
          </w:p>
        </w:tc>
        <w:tc>
          <w:tcPr>
            <w:tcW w:w="1115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AT-patient</w:t>
            </w:r>
          </w:p>
        </w:tc>
        <w:tc>
          <w:tcPr>
            <w:tcW w:w="1139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Unknown</w:t>
            </w:r>
          </w:p>
        </w:tc>
        <w:tc>
          <w:tcPr>
            <w:tcW w:w="1571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Unknown</w:t>
            </w:r>
          </w:p>
        </w:tc>
        <w:tc>
          <w:tcPr>
            <w:tcW w:w="1070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AT</w:t>
            </w:r>
          </w:p>
        </w:tc>
      </w:tr>
      <w:tr w:rsidR="00C94B0D" w:rsidRPr="002E364A" w:rsidTr="00082CE2">
        <w:tc>
          <w:tcPr>
            <w:tcW w:w="1182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P3(A9)</w:t>
            </w:r>
          </w:p>
        </w:tc>
        <w:tc>
          <w:tcPr>
            <w:tcW w:w="1231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Unmatched</w:t>
            </w:r>
          </w:p>
        </w:tc>
        <w:tc>
          <w:tcPr>
            <w:tcW w:w="697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18</w:t>
            </w:r>
          </w:p>
        </w:tc>
        <w:tc>
          <w:tcPr>
            <w:tcW w:w="625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M</w:t>
            </w:r>
          </w:p>
        </w:tc>
        <w:tc>
          <w:tcPr>
            <w:tcW w:w="1115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AT-patient</w:t>
            </w:r>
          </w:p>
        </w:tc>
        <w:tc>
          <w:tcPr>
            <w:tcW w:w="1139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proofErr w:type="spellStart"/>
            <w:r w:rsidRPr="002E364A">
              <w:rPr>
                <w:sz w:val="20"/>
                <w:szCs w:val="20"/>
              </w:rPr>
              <w:t>Homozyg</w:t>
            </w:r>
            <w:proofErr w:type="spellEnd"/>
            <w:r w:rsidRPr="002E364A">
              <w:rPr>
                <w:sz w:val="20"/>
                <w:szCs w:val="20"/>
              </w:rPr>
              <w:t>.</w:t>
            </w:r>
            <w:r w:rsidRPr="002E364A">
              <w:rPr>
                <w:sz w:val="20"/>
                <w:szCs w:val="20"/>
              </w:rPr>
              <w:br/>
              <w:t>7913G&gt;A</w:t>
            </w:r>
          </w:p>
        </w:tc>
        <w:tc>
          <w:tcPr>
            <w:tcW w:w="1571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 xml:space="preserve">C-term </w:t>
            </w:r>
            <w:proofErr w:type="spellStart"/>
            <w:r w:rsidRPr="002E364A">
              <w:rPr>
                <w:sz w:val="20"/>
                <w:szCs w:val="20"/>
              </w:rPr>
              <w:t>Trunc</w:t>
            </w:r>
            <w:proofErr w:type="spellEnd"/>
          </w:p>
        </w:tc>
        <w:tc>
          <w:tcPr>
            <w:tcW w:w="1070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AT</w:t>
            </w:r>
          </w:p>
        </w:tc>
      </w:tr>
      <w:tr w:rsidR="00C94B0D" w:rsidRPr="002E364A" w:rsidTr="00082CE2">
        <w:tc>
          <w:tcPr>
            <w:tcW w:w="1182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P4(A10)</w:t>
            </w:r>
          </w:p>
        </w:tc>
        <w:tc>
          <w:tcPr>
            <w:tcW w:w="1231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Unmatched</w:t>
            </w:r>
          </w:p>
        </w:tc>
        <w:tc>
          <w:tcPr>
            <w:tcW w:w="697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15</w:t>
            </w:r>
          </w:p>
        </w:tc>
        <w:tc>
          <w:tcPr>
            <w:tcW w:w="625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F</w:t>
            </w:r>
          </w:p>
        </w:tc>
        <w:tc>
          <w:tcPr>
            <w:tcW w:w="1115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AT-patient</w:t>
            </w:r>
          </w:p>
        </w:tc>
        <w:tc>
          <w:tcPr>
            <w:tcW w:w="1139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Unknown</w:t>
            </w:r>
          </w:p>
        </w:tc>
        <w:tc>
          <w:tcPr>
            <w:tcW w:w="1571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Unknown</w:t>
            </w:r>
          </w:p>
        </w:tc>
        <w:tc>
          <w:tcPr>
            <w:tcW w:w="1070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AT</w:t>
            </w:r>
          </w:p>
        </w:tc>
      </w:tr>
      <w:tr w:rsidR="00C94B0D" w:rsidRPr="002E364A" w:rsidTr="00082CE2">
        <w:tc>
          <w:tcPr>
            <w:tcW w:w="1182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P5(A11)</w:t>
            </w:r>
          </w:p>
        </w:tc>
        <w:tc>
          <w:tcPr>
            <w:tcW w:w="1231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Unmatched</w:t>
            </w:r>
          </w:p>
        </w:tc>
        <w:tc>
          <w:tcPr>
            <w:tcW w:w="697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17</w:t>
            </w:r>
          </w:p>
        </w:tc>
        <w:tc>
          <w:tcPr>
            <w:tcW w:w="625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F</w:t>
            </w:r>
          </w:p>
        </w:tc>
        <w:tc>
          <w:tcPr>
            <w:tcW w:w="1115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AT-patient</w:t>
            </w:r>
          </w:p>
        </w:tc>
        <w:tc>
          <w:tcPr>
            <w:tcW w:w="1139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Unknown</w:t>
            </w:r>
          </w:p>
        </w:tc>
        <w:tc>
          <w:tcPr>
            <w:tcW w:w="1571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Unknown</w:t>
            </w:r>
          </w:p>
        </w:tc>
        <w:tc>
          <w:tcPr>
            <w:tcW w:w="1070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AT</w:t>
            </w:r>
          </w:p>
        </w:tc>
      </w:tr>
      <w:tr w:rsidR="00C94B0D" w:rsidRPr="002E364A" w:rsidTr="00082CE2">
        <w:tc>
          <w:tcPr>
            <w:tcW w:w="1182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P6(A12)</w:t>
            </w:r>
          </w:p>
        </w:tc>
        <w:tc>
          <w:tcPr>
            <w:tcW w:w="1231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Unmatched</w:t>
            </w:r>
          </w:p>
        </w:tc>
        <w:tc>
          <w:tcPr>
            <w:tcW w:w="697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8</w:t>
            </w:r>
          </w:p>
        </w:tc>
        <w:tc>
          <w:tcPr>
            <w:tcW w:w="625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M</w:t>
            </w:r>
          </w:p>
        </w:tc>
        <w:tc>
          <w:tcPr>
            <w:tcW w:w="1115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AT-patient</w:t>
            </w:r>
          </w:p>
        </w:tc>
        <w:tc>
          <w:tcPr>
            <w:tcW w:w="1139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proofErr w:type="spellStart"/>
            <w:r w:rsidRPr="002E364A">
              <w:rPr>
                <w:sz w:val="20"/>
                <w:szCs w:val="20"/>
              </w:rPr>
              <w:t>Homozyg</w:t>
            </w:r>
            <w:proofErr w:type="spellEnd"/>
            <w:r w:rsidRPr="002E364A">
              <w:rPr>
                <w:sz w:val="20"/>
                <w:szCs w:val="20"/>
              </w:rPr>
              <w:t>.</w:t>
            </w:r>
            <w:r w:rsidRPr="002E364A">
              <w:rPr>
                <w:sz w:val="20"/>
                <w:szCs w:val="20"/>
              </w:rPr>
              <w:br/>
              <w:t>7913G&gt;A</w:t>
            </w:r>
          </w:p>
        </w:tc>
        <w:tc>
          <w:tcPr>
            <w:tcW w:w="1571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 xml:space="preserve">C-term </w:t>
            </w:r>
            <w:proofErr w:type="spellStart"/>
            <w:r w:rsidRPr="002E364A">
              <w:rPr>
                <w:sz w:val="20"/>
                <w:szCs w:val="20"/>
              </w:rPr>
              <w:t>Trunc</w:t>
            </w:r>
            <w:proofErr w:type="spellEnd"/>
          </w:p>
        </w:tc>
        <w:tc>
          <w:tcPr>
            <w:tcW w:w="1070" w:type="dxa"/>
          </w:tcPr>
          <w:p w:rsidR="00C94B0D" w:rsidRPr="002E364A" w:rsidRDefault="00C94B0D" w:rsidP="00082CE2">
            <w:pPr>
              <w:rPr>
                <w:sz w:val="20"/>
                <w:szCs w:val="20"/>
              </w:rPr>
            </w:pPr>
            <w:r w:rsidRPr="002E364A">
              <w:rPr>
                <w:sz w:val="20"/>
                <w:szCs w:val="20"/>
              </w:rPr>
              <w:t>AT</w:t>
            </w:r>
          </w:p>
        </w:tc>
      </w:tr>
    </w:tbl>
    <w:p w:rsidR="00C94B0D" w:rsidRPr="002E364A" w:rsidRDefault="00C94B0D" w:rsidP="00C94B0D">
      <w:pPr>
        <w:spacing w:line="480" w:lineRule="auto"/>
        <w:jc w:val="both"/>
      </w:pPr>
    </w:p>
    <w:p w:rsidR="00C94B0D" w:rsidRPr="002E364A" w:rsidRDefault="00C94B0D" w:rsidP="00C94B0D">
      <w:pPr>
        <w:spacing w:line="480" w:lineRule="auto"/>
        <w:jc w:val="both"/>
      </w:pPr>
    </w:p>
    <w:p w:rsidR="00C94B0D" w:rsidRPr="002E364A" w:rsidRDefault="00C94B0D" w:rsidP="00C94B0D">
      <w:pPr>
        <w:spacing w:line="480" w:lineRule="auto"/>
        <w:jc w:val="both"/>
      </w:pPr>
    </w:p>
    <w:p w:rsidR="00C94B0D" w:rsidRPr="002E364A" w:rsidRDefault="00C94B0D" w:rsidP="00C94B0D">
      <w:pPr>
        <w:spacing w:line="480" w:lineRule="auto"/>
        <w:jc w:val="both"/>
      </w:pPr>
    </w:p>
    <w:p w:rsidR="00C94B0D" w:rsidRPr="002E364A" w:rsidRDefault="00C94B0D" w:rsidP="00C94B0D">
      <w:pPr>
        <w:spacing w:line="480" w:lineRule="auto"/>
        <w:jc w:val="both"/>
      </w:pPr>
    </w:p>
    <w:p w:rsidR="00C94B0D" w:rsidRPr="002E364A" w:rsidRDefault="00C94B0D" w:rsidP="00C94B0D">
      <w:pPr>
        <w:spacing w:line="480" w:lineRule="auto"/>
        <w:jc w:val="both"/>
      </w:pPr>
    </w:p>
    <w:p w:rsidR="00C94B0D" w:rsidRPr="002E364A" w:rsidRDefault="00C94B0D" w:rsidP="00C94B0D">
      <w:pPr>
        <w:spacing w:line="480" w:lineRule="auto"/>
        <w:jc w:val="both"/>
      </w:pPr>
    </w:p>
    <w:p w:rsidR="00C94B0D" w:rsidRPr="002E364A" w:rsidRDefault="00C94B0D" w:rsidP="00C94B0D">
      <w:pPr>
        <w:spacing w:line="480" w:lineRule="auto"/>
        <w:jc w:val="both"/>
      </w:pPr>
    </w:p>
    <w:p w:rsidR="00C94B0D" w:rsidRPr="002E364A" w:rsidRDefault="00C94B0D" w:rsidP="00C94B0D">
      <w:pPr>
        <w:spacing w:line="480" w:lineRule="auto"/>
        <w:jc w:val="both"/>
      </w:pPr>
    </w:p>
    <w:p w:rsidR="00C94B0D" w:rsidRPr="002E364A" w:rsidRDefault="00C94B0D" w:rsidP="00C94B0D">
      <w:pPr>
        <w:spacing w:line="480" w:lineRule="auto"/>
        <w:jc w:val="both"/>
      </w:pPr>
    </w:p>
    <w:p w:rsidR="00C94B0D" w:rsidRPr="002E364A" w:rsidRDefault="00C94B0D" w:rsidP="00C94B0D">
      <w:pPr>
        <w:spacing w:line="480" w:lineRule="auto"/>
        <w:jc w:val="both"/>
      </w:pPr>
    </w:p>
    <w:p w:rsidR="00C94B0D" w:rsidRPr="002E364A" w:rsidRDefault="00C94B0D" w:rsidP="00C94B0D">
      <w:pPr>
        <w:spacing w:line="480" w:lineRule="auto"/>
        <w:jc w:val="both"/>
      </w:pPr>
    </w:p>
    <w:p w:rsidR="00C94B0D" w:rsidRPr="002E364A" w:rsidRDefault="00C94B0D" w:rsidP="00C94B0D">
      <w:pPr>
        <w:spacing w:line="480" w:lineRule="auto"/>
        <w:jc w:val="both"/>
      </w:pPr>
    </w:p>
    <w:p w:rsidR="00FB11D7" w:rsidRDefault="00C94B0D">
      <w:bookmarkStart w:id="0" w:name="_GoBack"/>
      <w:bookmarkEnd w:id="0"/>
    </w:p>
    <w:sectPr w:rsidR="00FB1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B0D"/>
    <w:rsid w:val="002E4F82"/>
    <w:rsid w:val="003E3886"/>
    <w:rsid w:val="003F0420"/>
    <w:rsid w:val="00831758"/>
    <w:rsid w:val="00AD46CA"/>
    <w:rsid w:val="00C94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3D019C-12D6-4ED7-BAD6-3BB824D9F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4B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B0D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6-02-13T07:06:00Z</dcterms:created>
  <dcterms:modified xsi:type="dcterms:W3CDTF">2026-02-13T07:07:00Z</dcterms:modified>
</cp:coreProperties>
</file>